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337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830"/>
        <w:gridCol w:w="1333"/>
        <w:gridCol w:w="1219"/>
        <w:gridCol w:w="1180"/>
        <w:gridCol w:w="2975"/>
      </w:tblGrid>
      <w:tr w:rsidR="00726D26" w:rsidRPr="008733F9" w14:paraId="04A74D2B" w14:textId="77777777" w:rsidTr="00DD12F8">
        <w:trPr>
          <w:trHeight w:val="293"/>
        </w:trPr>
        <w:tc>
          <w:tcPr>
            <w:tcW w:w="103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04D68A" w14:textId="77CD9D63" w:rsidR="00726D26" w:rsidRPr="00840674" w:rsidRDefault="00726D26" w:rsidP="00DD12F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84067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84067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1. </w:t>
            </w:r>
            <w:r w:rsidRPr="00840674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enetic polymorphisms included in the study</w:t>
            </w:r>
          </w:p>
        </w:tc>
      </w:tr>
      <w:tr w:rsidR="00726D26" w:rsidRPr="00840674" w14:paraId="58B65AC1" w14:textId="77777777" w:rsidTr="00DD12F8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826C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4E7C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406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loymorphism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B9ED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406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notypes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8B19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286E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E7F4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</w:tr>
      <w:tr w:rsidR="00726D26" w:rsidRPr="00840674" w14:paraId="32C8A793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4774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0BE7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04930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8266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7618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5D6A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8B79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7:30924207 (GRCh38.p14</w:t>
            </w:r>
          </w:p>
        </w:tc>
      </w:tr>
      <w:tr w:rsidR="00726D26" w:rsidRPr="00840674" w14:paraId="15CD4459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18C5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D81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DD97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BB90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596C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752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222490F2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3CDB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6E47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7185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ED36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FBBB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0BA3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6578C968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959E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A991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154946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E997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2028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717C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741E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4:61740839 (GRCh38.p14)</w:t>
            </w:r>
          </w:p>
        </w:tc>
      </w:tr>
      <w:tr w:rsidR="00726D26" w:rsidRPr="00840674" w14:paraId="4FA2BFEE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3905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5599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A8C4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3A5B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9D26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4AC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63FAD1B4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9E3E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9EC7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1644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FCEF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4440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2C05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3AD1291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BD46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DF5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FA65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4338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C4EC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75B4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6588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E74A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20:35438203 (GRCh38.p14)</w:t>
            </w:r>
          </w:p>
        </w:tc>
      </w:tr>
      <w:tr w:rsidR="00726D26" w:rsidRPr="00840674" w14:paraId="78E2895E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027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6FF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F436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9C85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7B07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9663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73DEB140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CC91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7CF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A2B1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3CCC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3A35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E318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28063CF5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2E0D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90E1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79998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E951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9B20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F6BF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DD02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7:150999023 (GRCh38.p14)</w:t>
            </w:r>
          </w:p>
        </w:tc>
      </w:tr>
      <w:tr w:rsidR="00726D26" w:rsidRPr="00840674" w14:paraId="29979539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D5AF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7BF6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5933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CF6B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2FAD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D007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55480D69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63D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697B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7A0F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83C1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615F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4CBB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819DED5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75E7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0F07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80062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53C1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F808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153D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93DF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6:31575254 (GRCh38.p14)</w:t>
            </w:r>
          </w:p>
        </w:tc>
      </w:tr>
      <w:tr w:rsidR="00726D26" w:rsidRPr="00840674" w14:paraId="3B7FA60B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63F2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1E10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3DC2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0DC7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6B27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8AAD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41770A61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1D1F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0754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0E7E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CABE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CB9B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D0C2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20F06705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6148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D6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DC74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80079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3830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77EC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6CE0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B2F4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7:22727026 (GRCh38.p14)</w:t>
            </w:r>
          </w:p>
        </w:tc>
      </w:tr>
      <w:tr w:rsidR="00726D26" w:rsidRPr="00840674" w14:paraId="3D31C5DF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CEA3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C05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D396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EFB4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BBA9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262B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DA37048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0C91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033D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215A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4766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E96F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199B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6AB55442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7295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A98E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201096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8674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FD43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CC9E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B465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6:43770613 (GRCh38.p14)</w:t>
            </w:r>
          </w:p>
        </w:tc>
      </w:tr>
      <w:tr w:rsidR="00726D26" w:rsidRPr="00840674" w14:paraId="191F9698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E691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1FCD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D45A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6F6E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BF6A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527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7A2A4F5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1064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DEE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A18E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ABBA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DA5B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A880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6E968FC3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F07F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NC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295E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210477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EB28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515C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0660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7F1D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9:115046506 (GRCh38.p14)</w:t>
            </w:r>
          </w:p>
        </w:tc>
      </w:tr>
      <w:tr w:rsidR="00726D26" w:rsidRPr="00840674" w14:paraId="4D18634B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61BF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868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8AA3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5BA8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24EC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5BBF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D5E46A1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6246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FCD1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D1D9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40E8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E3C7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3736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33EB75D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841A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6R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BF2E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222814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30B6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8FC5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600A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3FF8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:154454494 (GRCh38.p14)</w:t>
            </w:r>
          </w:p>
        </w:tc>
      </w:tr>
      <w:tr w:rsidR="00726D26" w:rsidRPr="00840674" w14:paraId="6F91D686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D0BA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E21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F489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0F0E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7516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6A6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A60AB2E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FC75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4DC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7270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114A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3289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8C02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50CDA1B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3C5B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5250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321322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A105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216F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7425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8EA2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1:2135814 (GRCh38.p14)</w:t>
            </w:r>
          </w:p>
        </w:tc>
      </w:tr>
      <w:tr w:rsidR="00726D26" w:rsidRPr="00840674" w14:paraId="0AC8D2C1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7E6C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DE14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8FB8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51DA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EE2A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95AA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13A516B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9EE2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26FA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1AAC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0DFE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B157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40B1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282B62FA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2244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595C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383412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0982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: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B448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1AA4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DD2C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2:201232809D201232814 (GRCh38.p14)</w:t>
            </w:r>
          </w:p>
        </w:tc>
      </w:tr>
      <w:tr w:rsidR="00726D26" w:rsidRPr="00840674" w14:paraId="5D3D3738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C60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9864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24C0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: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BA5B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27E3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823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607AE5EE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C44E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AFD9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EACB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:I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4F12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424A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E2EE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F97214F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3BF4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D6B7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434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FC2C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: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0991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D31A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61BD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7:63488670 (GRCh38.p14)</w:t>
            </w:r>
          </w:p>
        </w:tc>
      </w:tr>
      <w:tr w:rsidR="00726D26" w:rsidRPr="00840674" w14:paraId="113748A0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A6A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6E4B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0A24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: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E9CA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C1C6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AF5E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5977CA6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E91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A4F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9805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:I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E2C6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A433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22A2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68524560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5B09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3705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488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A506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BC7E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1ABA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24C3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6:159692840 (GRCh38.p14)</w:t>
            </w:r>
          </w:p>
        </w:tc>
      </w:tr>
      <w:tr w:rsidR="00726D26" w:rsidRPr="00840674" w14:paraId="48F512FA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4F9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613E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703D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A8D3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96A5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0D41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7C85156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5E97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B7D7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8E6E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F910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C64B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13EF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0B3FB33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5030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RB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29CA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499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1976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A1C3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A377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F7C6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8:37966280 (GRCh38.p14)</w:t>
            </w:r>
          </w:p>
        </w:tc>
      </w:tr>
      <w:tr w:rsidR="00726D26" w:rsidRPr="00840674" w14:paraId="4BE1BF6D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8721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E071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3EDA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17A3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9B3C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D92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483581D1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9A80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F7F1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67962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C575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ED22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2366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E0BC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1:102842889 (GRCh38.p14)</w:t>
            </w:r>
          </w:p>
        </w:tc>
      </w:tr>
      <w:tr w:rsidR="00726D26" w:rsidRPr="00840674" w14:paraId="238CB016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0A3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B66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BFEA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67B4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44EC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FD9A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6E7F2216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BF11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DDD6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443A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58D6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E99E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446D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424284E9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BA0B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1C76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04252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C81D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E7F8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051F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6324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7:7676154 (GRCh38.p14)</w:t>
            </w:r>
          </w:p>
        </w:tc>
      </w:tr>
      <w:tr w:rsidR="00726D26" w:rsidRPr="00840674" w14:paraId="47A8CDCC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1B95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DD4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C7F0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2284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F10F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AFE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416E3428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D58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AEA9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6813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7029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AB01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1873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7E496800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3CC2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CDEE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574951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FDD6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D3C3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CD43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5221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22:32800398 (GRCh38.p14)</w:t>
            </w:r>
          </w:p>
        </w:tc>
      </w:tr>
      <w:tr w:rsidR="00726D26" w:rsidRPr="00840674" w14:paraId="1CBAE118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7C92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DA2E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E824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8D74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69D0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2C2D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2C22CD4C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A27C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GF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4601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949315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6728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44C4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02D1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DD21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6:131952851 (GRCh38.p14)</w:t>
            </w:r>
          </w:p>
        </w:tc>
      </w:tr>
      <w:tr w:rsidR="00726D26" w:rsidRPr="00840674" w14:paraId="5747863B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AB4E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9CE2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7047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30F9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9DCD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9D46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32DE5C90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5727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4B0F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6ECF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EBBB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352F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2832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78AF157F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1E1A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A4EE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80001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1FD9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94AA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13A7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BB1C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7:50200388 (GRCh38.p14)</w:t>
            </w:r>
          </w:p>
        </w:tc>
      </w:tr>
      <w:tr w:rsidR="00726D26" w:rsidRPr="00840674" w14:paraId="3068A9F5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8A7E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EA2B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5E15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26E5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EFDC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9B74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BFB4F84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F85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F0CE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DB1D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D1F8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EAF3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4CDE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5C2128CD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62A7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7AA7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80094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44B0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F790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1E1F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5DEC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:159713648 (GRCh38.p14)</w:t>
            </w:r>
          </w:p>
        </w:tc>
      </w:tr>
      <w:tr w:rsidR="00726D26" w:rsidRPr="00840674" w14:paraId="7C9F579F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218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D345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CFB5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3126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4913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3C87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5D413E66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646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57DC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774F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F059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748B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DE89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6D702BEB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3C2D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IL6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5BE1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80079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B57D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5D63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86A5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3EAB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7:22726627 (GRCh38.p14)</w:t>
            </w:r>
          </w:p>
        </w:tc>
      </w:tr>
      <w:tr w:rsidR="00726D26" w:rsidRPr="00840674" w14:paraId="657929B5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D47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11AC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CD83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FFFC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3BBB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67B6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DC5FCBF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1F85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2126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00117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8D4C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6DA1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86BA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6EFB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1:34438684 (GRCh38.p14)</w:t>
            </w:r>
          </w:p>
        </w:tc>
      </w:tr>
      <w:tr w:rsidR="00726D26" w:rsidRPr="00840674" w14:paraId="6C86152F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DDBA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FB8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0E81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4C53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DFF4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656A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5A405A4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79CD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8CC2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DE61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0D0F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DF1B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E79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524E7B97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9152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C87C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224332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2A42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F6BF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DC4B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1509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0:113029056 (GRCh38.p14)</w:t>
            </w:r>
          </w:p>
        </w:tc>
      </w:tr>
      <w:tr w:rsidR="00726D26" w:rsidRPr="00840674" w14:paraId="0CF627CA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8208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5B31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53CF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0E35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E540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9643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44D93D32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1E6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AA0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2EE9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7F01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2AF5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EA3A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642CDE8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D86F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0CAB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272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CAAE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598E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834E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2715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9:134842570 (GRCh38.p14)</w:t>
            </w:r>
          </w:p>
        </w:tc>
      </w:tr>
      <w:tr w:rsidR="00726D26" w:rsidRPr="00840674" w14:paraId="4B902F84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F2D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E908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B642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D451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F796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1A1F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474C3836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BB52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200C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470C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7CC7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B342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07A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7968711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54A9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q41 (LOC124904518)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AFD3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87354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1CF1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2C5E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FF8C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6CDE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:222098425 (GRCh38.p14)</w:t>
            </w:r>
          </w:p>
        </w:tc>
      </w:tr>
      <w:tr w:rsidR="00726D26" w:rsidRPr="00840674" w14:paraId="2E5DCF11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850B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D8FD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4F62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3894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696E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8E10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56E62112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8D0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814D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3768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6383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83BE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BCA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CC6B384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FA2C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AID1 </w:t>
            </w: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(SERPINE1)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4941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222763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13FF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FE73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6C6F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C716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7:101126257 (GRCh38.p14)</w:t>
            </w:r>
          </w:p>
        </w:tc>
      </w:tr>
      <w:tr w:rsidR="00726D26" w:rsidRPr="00840674" w14:paraId="43E979D7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18C8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962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3027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3032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B9F5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C53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4810FC96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4030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5CA5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F28B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9E38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A6CD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F245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F0A8F1A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6D31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AM3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C257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61270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539F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D915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EBED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CAD2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20:3671560 (GRCh38.p14)</w:t>
            </w:r>
          </w:p>
        </w:tc>
      </w:tr>
      <w:tr w:rsidR="00726D26" w:rsidRPr="00840674" w14:paraId="36A4775C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0903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8870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138F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232C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2726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BFA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62C84D48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3CA7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MP4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BA42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756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5535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B356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BAA7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6B9F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4:53950804 (GRCh38.p14)</w:t>
            </w:r>
          </w:p>
        </w:tc>
      </w:tr>
      <w:tr w:rsidR="00726D26" w:rsidRPr="00840674" w14:paraId="27F036DA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B13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0D16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DC29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E1B5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B398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A21D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10168EC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5209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F063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E0D8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A9C1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2C4F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A404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7D93A00F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2D9F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DD4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07D0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803215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8192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ACBA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4C77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5510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5:55902679 (GRCh38.p14)</w:t>
            </w:r>
          </w:p>
        </w:tc>
      </w:tr>
      <w:tr w:rsidR="00726D26" w:rsidRPr="00840674" w14:paraId="1A57EAD7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6A1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E98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8308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AF1D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C27B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295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204358C6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8F3E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0B3F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3D6A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: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F988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BE35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D481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218949E0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1632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PESC1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64E2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94018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0E65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2609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1574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E1C8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3:139122751 (GRCh38.p14)</w:t>
            </w:r>
          </w:p>
        </w:tc>
      </w:tr>
      <w:tr w:rsidR="00726D26" w:rsidRPr="00840674" w14:paraId="06024928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3E04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EFB3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7A85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2297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E720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8892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7778E9C8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289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C323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FCC7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2B7B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E7E7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72BD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1D65C905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D9D5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9B38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65010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8057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5DF5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6399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D258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1:102838056 (GRCh38.p14)</w:t>
            </w:r>
          </w:p>
        </w:tc>
      </w:tr>
      <w:tr w:rsidR="00726D26" w:rsidRPr="00840674" w14:paraId="7172220B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D8CE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235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01EB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654D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10B66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F45B5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C20A3CA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0F26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08E1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71FE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FD92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B81A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958C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0C1BDFE7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844C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2D88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245628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8F41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9737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F9D4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0BE9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8:51083598 (GRCh38.p14)</w:t>
            </w:r>
          </w:p>
        </w:tc>
      </w:tr>
      <w:tr w:rsidR="00726D26" w:rsidRPr="00840674" w14:paraId="4C2EB56F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53D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3594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47BF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3984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6B45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041F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7D8E18B2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338F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4D2C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66AF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2B21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6075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3CA2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23C04960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6542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FDβ1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7672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811009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D678F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A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AC6B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65EB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CF64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19:41339967 (GRCh38.p14)</w:t>
            </w:r>
          </w:p>
        </w:tc>
      </w:tr>
      <w:tr w:rsidR="00726D26" w:rsidRPr="00840674" w14:paraId="3802A5DF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BA3F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E2E7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A89F7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B9BA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0189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ED9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43753F14" w14:textId="77777777" w:rsidTr="00DD12F8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23FD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AID1 </w:t>
            </w: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(SERPINE1)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70CA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s179976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DCA7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: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E43D4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CDFC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0AA6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7:101126425D101126426 (GRCh38.p14)</w:t>
            </w:r>
          </w:p>
        </w:tc>
      </w:tr>
      <w:tr w:rsidR="00726D26" w:rsidRPr="00840674" w14:paraId="053CC85E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1B51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BF5A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B4B5A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68D1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EA90E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85CCB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716A217C" w14:textId="77777777" w:rsidTr="00DD12F8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71E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25848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18B10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: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0B489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ACFC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B1C2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26D26" w:rsidRPr="00840674" w14:paraId="41A47C65" w14:textId="77777777" w:rsidTr="00DD12F8"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933A" w14:textId="77777777" w:rsidR="00726D26" w:rsidRPr="00840674" w:rsidRDefault="00726D26" w:rsidP="00DD12F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3D13E" w14:textId="77777777" w:rsidR="00726D26" w:rsidRPr="00840674" w:rsidRDefault="00726D26" w:rsidP="00DD12F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F01B3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297D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164D1" w14:textId="77777777" w:rsidR="00726D26" w:rsidRPr="00840674" w:rsidRDefault="00726D26" w:rsidP="00DD12F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59FE8" w14:textId="77777777" w:rsidR="00726D26" w:rsidRPr="00840674" w:rsidRDefault="00726D26" w:rsidP="00DD12F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406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</w:tbl>
    <w:p w14:paraId="6B106BCF" w14:textId="77777777" w:rsidR="00726D26" w:rsidRDefault="00726D26" w:rsidP="00C16BB9">
      <w:pPr>
        <w:rPr>
          <w:lang w:val="en-US"/>
        </w:rPr>
      </w:pPr>
    </w:p>
    <w:sectPr w:rsidR="00726D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282014"/>
    <w:multiLevelType w:val="hybridMultilevel"/>
    <w:tmpl w:val="979CEA8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0858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0NDc1MTIxNjcysbRU0lEKTi0uzszPAykwrgUAV98FEiwAAAA="/>
  </w:docVars>
  <w:rsids>
    <w:rsidRoot w:val="005432A1"/>
    <w:rsid w:val="000826B7"/>
    <w:rsid w:val="000A6CEF"/>
    <w:rsid w:val="002B7A4F"/>
    <w:rsid w:val="004B42B6"/>
    <w:rsid w:val="005432A1"/>
    <w:rsid w:val="006857BA"/>
    <w:rsid w:val="00726D26"/>
    <w:rsid w:val="00840674"/>
    <w:rsid w:val="008733F9"/>
    <w:rsid w:val="00C16BB9"/>
    <w:rsid w:val="00D67B60"/>
    <w:rsid w:val="00E8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97CBA"/>
  <w15:chartTrackingRefBased/>
  <w15:docId w15:val="{FA788D54-A466-4BC8-B23A-D8FF100B0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2A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432A1"/>
    <w:pPr>
      <w:ind w:left="720"/>
      <w:contextualSpacing/>
    </w:pPr>
  </w:style>
  <w:style w:type="character" w:customStyle="1" w:styleId="Ninguno">
    <w:name w:val="Ninguno"/>
    <w:rsid w:val="00726D2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.delgado</dc:creator>
  <cp:keywords/>
  <dc:description/>
  <cp:lastModifiedBy>Diego Delgado</cp:lastModifiedBy>
  <cp:revision>3</cp:revision>
  <dcterms:created xsi:type="dcterms:W3CDTF">2024-08-12T10:02:00Z</dcterms:created>
  <dcterms:modified xsi:type="dcterms:W3CDTF">2024-12-03T10:47:00Z</dcterms:modified>
</cp:coreProperties>
</file>